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52" w:type="dxa"/>
        <w:jc w:val="center"/>
        <w:tblLook w:val="04A0" w:firstRow="1" w:lastRow="0" w:firstColumn="1" w:lastColumn="0" w:noHBand="0" w:noVBand="1"/>
      </w:tblPr>
      <w:tblGrid>
        <w:gridCol w:w="3395"/>
        <w:gridCol w:w="1420"/>
        <w:gridCol w:w="1107"/>
        <w:gridCol w:w="1107"/>
        <w:gridCol w:w="1107"/>
        <w:gridCol w:w="1416"/>
      </w:tblGrid>
      <w:tr w:rsidR="00C5194E" w:rsidRPr="00154B79" w14:paraId="0F44C605" w14:textId="77777777" w:rsidTr="75CC4611">
        <w:trPr>
          <w:trHeight w:val="513"/>
          <w:jc w:val="center"/>
        </w:trPr>
        <w:tc>
          <w:tcPr>
            <w:tcW w:w="955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FB55" w14:textId="596B38AE" w:rsidR="00C5194E" w:rsidRPr="00154B79" w:rsidRDefault="00C5194E" w:rsidP="003401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75CC46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upplementary table </w:t>
            </w:r>
            <w:r w:rsidR="002159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7</w:t>
            </w:r>
            <w:r w:rsidRPr="75CC46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. </w:t>
            </w:r>
            <w:r w:rsidRPr="75CC4611">
              <w:rPr>
                <w:rFonts w:ascii="Times New Roman" w:eastAsia="Times New Roman" w:hAnsi="Times New Roman" w:cs="Times New Roman"/>
                <w:color w:val="000000" w:themeColor="text1"/>
              </w:rPr>
              <w:t>Cellular dist</w:t>
            </w:r>
            <w:r w:rsidR="00695C45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  <w:r w:rsidRPr="75CC46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bution of cervical </w:t>
            </w:r>
            <w:r w:rsidR="00695C4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ell </w:t>
            </w:r>
            <w:r w:rsidRPr="75CC46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amples. </w:t>
            </w:r>
            <w:r w:rsidR="5E4CA270" w:rsidRPr="75CC4611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  <w:r w:rsidRPr="75CC461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erage enrichments scores calculated by </w:t>
            </w:r>
            <w:proofErr w:type="spellStart"/>
            <w:r w:rsidRPr="75CC4611">
              <w:rPr>
                <w:rFonts w:ascii="Times New Roman" w:eastAsia="Times New Roman" w:hAnsi="Times New Roman" w:cs="Times New Roman"/>
                <w:color w:val="000000" w:themeColor="text1"/>
              </w:rPr>
              <w:t>xCell</w:t>
            </w:r>
            <w:proofErr w:type="spellEnd"/>
            <w:r w:rsidRPr="75CC4611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75CC46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  </w:t>
            </w:r>
          </w:p>
        </w:tc>
      </w:tr>
      <w:tr w:rsidR="00C5194E" w:rsidRPr="00154B79" w14:paraId="55901D60" w14:textId="77777777" w:rsidTr="75CC4611">
        <w:trPr>
          <w:trHeight w:val="302"/>
          <w:jc w:val="center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D74FF" w14:textId="77777777" w:rsidR="00C5194E" w:rsidRPr="00154B79" w:rsidRDefault="00C5194E" w:rsidP="00C5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49E7" w14:textId="77777777" w:rsidR="00C5194E" w:rsidRPr="00154B79" w:rsidRDefault="00C5194E" w:rsidP="006418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1902" w14:textId="77777777" w:rsidR="00C5194E" w:rsidRPr="00154B79" w:rsidRDefault="00C5194E" w:rsidP="006418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H+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1F65" w14:textId="77777777" w:rsidR="00C5194E" w:rsidRPr="00154B79" w:rsidRDefault="00C5194E" w:rsidP="006418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H+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32BFA" w14:textId="77777777" w:rsidR="00C5194E" w:rsidRPr="00154B79" w:rsidRDefault="00C5194E" w:rsidP="006418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H+1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E355" w14:textId="3711BE1A" w:rsidR="00C5194E" w:rsidRPr="00154B79" w:rsidRDefault="00C5194E" w:rsidP="006418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75CC46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R</w:t>
            </w:r>
            <w:r w:rsidR="00695C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</w:t>
            </w:r>
            <w:r w:rsidRPr="75CC46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: P+5</w:t>
            </w:r>
          </w:p>
        </w:tc>
      </w:tr>
      <w:tr w:rsidR="00C5194E" w:rsidRPr="00154B79" w14:paraId="6EC9426D" w14:textId="77777777" w:rsidTr="75CC4611">
        <w:trPr>
          <w:trHeight w:val="302"/>
          <w:jc w:val="center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E27D" w14:textId="77777777" w:rsidR="00C5194E" w:rsidRPr="00154B79" w:rsidRDefault="00C5194E" w:rsidP="00C5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Smooth muscl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9D7E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50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BA93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53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5E0A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55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67CC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51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BF7F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263</w:t>
            </w:r>
          </w:p>
        </w:tc>
      </w:tr>
      <w:tr w:rsidR="00C5194E" w:rsidRPr="00154B79" w14:paraId="1BA7049B" w14:textId="77777777" w:rsidTr="75CC4611">
        <w:trPr>
          <w:trHeight w:val="302"/>
          <w:jc w:val="center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40E4" w14:textId="77777777" w:rsidR="00C5194E" w:rsidRPr="00154B79" w:rsidRDefault="00C5194E" w:rsidP="00C5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Epithelial cell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36E2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44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3D96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42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9A41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45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85A1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345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5F69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362</w:t>
            </w:r>
          </w:p>
        </w:tc>
      </w:tr>
      <w:tr w:rsidR="00C5194E" w:rsidRPr="00154B79" w14:paraId="4F541A5D" w14:textId="77777777" w:rsidTr="75CC4611">
        <w:trPr>
          <w:trHeight w:val="302"/>
          <w:jc w:val="center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7065" w14:textId="77777777" w:rsidR="00C5194E" w:rsidRPr="00154B79" w:rsidRDefault="00C5194E" w:rsidP="00C5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54B79">
              <w:rPr>
                <w:rFonts w:ascii="Times New Roman" w:eastAsia="Times New Roman" w:hAnsi="Times New Roman" w:cs="Times New Roman"/>
                <w:color w:val="000000"/>
              </w:rPr>
              <w:t>iDC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CB479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52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6172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15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B23F0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13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79A4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179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5F0C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537</w:t>
            </w:r>
          </w:p>
        </w:tc>
      </w:tr>
      <w:tr w:rsidR="00C5194E" w:rsidRPr="00154B79" w14:paraId="7934F6B4" w14:textId="77777777" w:rsidTr="75CC4611">
        <w:trPr>
          <w:trHeight w:val="302"/>
          <w:jc w:val="center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434CE" w14:textId="77777777" w:rsidR="00C5194E" w:rsidRPr="00154B79" w:rsidRDefault="00C5194E" w:rsidP="00C5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Monocyt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A691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D972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38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6E346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27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CDD3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46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9BF84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605</w:t>
            </w:r>
          </w:p>
        </w:tc>
      </w:tr>
      <w:tr w:rsidR="00C5194E" w:rsidRPr="00154B79" w14:paraId="08317692" w14:textId="77777777" w:rsidTr="75CC4611">
        <w:trPr>
          <w:trHeight w:val="302"/>
          <w:jc w:val="center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49BA" w14:textId="77777777" w:rsidR="00C5194E" w:rsidRPr="00154B79" w:rsidRDefault="00C5194E" w:rsidP="00C5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Basophil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6BF8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27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0C543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25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6FB5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29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60D4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247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520D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299</w:t>
            </w:r>
          </w:p>
        </w:tc>
      </w:tr>
      <w:tr w:rsidR="00C5194E" w:rsidRPr="00154B79" w14:paraId="059437CC" w14:textId="77777777" w:rsidTr="75CC4611">
        <w:trPr>
          <w:trHeight w:val="302"/>
          <w:jc w:val="center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7B34" w14:textId="77777777" w:rsidR="00C5194E" w:rsidRPr="00154B79" w:rsidRDefault="00C5194E" w:rsidP="00C5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54B79">
              <w:rPr>
                <w:rFonts w:ascii="Times New Roman" w:eastAsia="Times New Roman" w:hAnsi="Times New Roman" w:cs="Times New Roman"/>
                <w:color w:val="000000"/>
              </w:rPr>
              <w:t>cDC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74A0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24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BE5FC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AF71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12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530C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DAC2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472</w:t>
            </w:r>
          </w:p>
        </w:tc>
      </w:tr>
      <w:tr w:rsidR="00C5194E" w:rsidRPr="00154B79" w14:paraId="51D8130F" w14:textId="77777777" w:rsidTr="75CC4611">
        <w:trPr>
          <w:trHeight w:val="302"/>
          <w:jc w:val="center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2F34" w14:textId="77777777" w:rsidR="00C5194E" w:rsidRPr="00154B79" w:rsidRDefault="00C5194E" w:rsidP="00C5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Neutrophil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AA2B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22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0A03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29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FF7D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17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358E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32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4595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357</w:t>
            </w:r>
          </w:p>
        </w:tc>
      </w:tr>
      <w:tr w:rsidR="00C5194E" w:rsidRPr="00154B79" w14:paraId="2E3A0AE3" w14:textId="77777777" w:rsidTr="75CC4611">
        <w:trPr>
          <w:trHeight w:val="302"/>
          <w:jc w:val="center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0D8C" w14:textId="77777777" w:rsidR="00C5194E" w:rsidRPr="00154B79" w:rsidRDefault="00C5194E" w:rsidP="00C5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54B79">
              <w:rPr>
                <w:rFonts w:ascii="Times New Roman" w:eastAsia="Times New Roman" w:hAnsi="Times New Roman" w:cs="Times New Roman"/>
                <w:color w:val="000000"/>
              </w:rPr>
              <w:t>aDC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B1AA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18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09F9F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18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80EF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21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396C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21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D3F3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437</w:t>
            </w:r>
          </w:p>
        </w:tc>
      </w:tr>
      <w:tr w:rsidR="00C5194E" w:rsidRPr="00154B79" w14:paraId="2E4CC04A" w14:textId="77777777" w:rsidTr="75CC4611">
        <w:trPr>
          <w:trHeight w:val="302"/>
          <w:jc w:val="center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78D1" w14:textId="77777777" w:rsidR="00C5194E" w:rsidRPr="00154B79" w:rsidRDefault="00C5194E" w:rsidP="00C5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NK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8EF2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14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830E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14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758D8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4F7B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199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DE2A5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366</w:t>
            </w:r>
          </w:p>
        </w:tc>
      </w:tr>
      <w:tr w:rsidR="00C5194E" w:rsidRPr="00154B79" w14:paraId="1E247F21" w14:textId="77777777" w:rsidTr="75CC4611">
        <w:trPr>
          <w:trHeight w:val="302"/>
          <w:jc w:val="center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A389" w14:textId="77777777" w:rsidR="00C5194E" w:rsidRPr="00154B79" w:rsidRDefault="00C5194E" w:rsidP="00C5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CL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91A4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165F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1388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12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3F3CA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105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C6CBD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</w:tr>
      <w:tr w:rsidR="00C5194E" w:rsidRPr="00154B79" w14:paraId="5A0B4F1D" w14:textId="77777777" w:rsidTr="75CC4611">
        <w:trPr>
          <w:trHeight w:val="302"/>
          <w:jc w:val="center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E130" w14:textId="77777777" w:rsidR="00C5194E" w:rsidRPr="00154B79" w:rsidRDefault="00C5194E" w:rsidP="00C5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Keratinocyt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E439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8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44D3A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80EA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587C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09830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</w:tr>
      <w:tr w:rsidR="00C5194E" w:rsidRPr="00154B79" w14:paraId="16BF3C65" w14:textId="77777777" w:rsidTr="75CC4611">
        <w:trPr>
          <w:trHeight w:val="302"/>
          <w:jc w:val="center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F807" w14:textId="77777777" w:rsidR="00C5194E" w:rsidRPr="00154B79" w:rsidRDefault="00C5194E" w:rsidP="00C5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Osteobla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2557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841A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F98E8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9F6B6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9CD4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</w:tr>
      <w:tr w:rsidR="00C5194E" w:rsidRPr="00154B79" w14:paraId="296C6816" w14:textId="77777777" w:rsidTr="75CC4611">
        <w:trPr>
          <w:trHeight w:val="302"/>
          <w:jc w:val="center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CBE31" w14:textId="5FC81451" w:rsidR="00C5194E" w:rsidRPr="00154B79" w:rsidRDefault="002C5319" w:rsidP="00C5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2CEC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7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D52BF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C2A45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A4CF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569E5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</w:tr>
      <w:tr w:rsidR="00C5194E" w:rsidRPr="00154B79" w14:paraId="1A795AA9" w14:textId="77777777" w:rsidTr="75CC4611">
        <w:trPr>
          <w:trHeight w:val="302"/>
          <w:jc w:val="center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CB11" w14:textId="77777777" w:rsidR="00C5194E" w:rsidRPr="00154B79" w:rsidRDefault="00C5194E" w:rsidP="00C5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Mesangial cell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120E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9CD8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EAC1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4B13F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B47F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</w:tr>
      <w:tr w:rsidR="00C5194E" w:rsidRPr="00154B79" w14:paraId="61763FD8" w14:textId="77777777" w:rsidTr="75CC4611">
        <w:trPr>
          <w:trHeight w:val="302"/>
          <w:jc w:val="center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7B5E0" w14:textId="77777777" w:rsidR="00C5194E" w:rsidRPr="00154B79" w:rsidRDefault="00C5194E" w:rsidP="00C5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Macrophag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919DC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1CB55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87D8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4F00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6B32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121</w:t>
            </w:r>
          </w:p>
        </w:tc>
      </w:tr>
      <w:tr w:rsidR="00C5194E" w:rsidRPr="00154B79" w14:paraId="049C1E4F" w14:textId="77777777" w:rsidTr="75CC4611">
        <w:trPr>
          <w:trHeight w:val="302"/>
          <w:jc w:val="center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23C7" w14:textId="77777777" w:rsidR="00C5194E" w:rsidRPr="00154B79" w:rsidRDefault="00C5194E" w:rsidP="00C5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Macrophages M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48C3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0E8B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BE30E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73F7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A970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114</w:t>
            </w:r>
          </w:p>
        </w:tc>
      </w:tr>
      <w:tr w:rsidR="00C5194E" w:rsidRPr="00154B79" w14:paraId="6CCDA478" w14:textId="77777777" w:rsidTr="75CC4611">
        <w:trPr>
          <w:trHeight w:val="302"/>
          <w:jc w:val="center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7066" w14:textId="77777777" w:rsidR="00C5194E" w:rsidRPr="00154B79" w:rsidRDefault="00C5194E" w:rsidP="00C5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54B79">
              <w:rPr>
                <w:rFonts w:ascii="Times New Roman" w:eastAsia="Times New Roman" w:hAnsi="Times New Roman" w:cs="Times New Roman"/>
                <w:color w:val="000000"/>
              </w:rPr>
              <w:t>Sebocyt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DFA1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16F4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64F5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EE70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F397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</w:tr>
      <w:tr w:rsidR="00C5194E" w:rsidRPr="00154B79" w14:paraId="46B58EFF" w14:textId="77777777" w:rsidTr="75CC4611">
        <w:trPr>
          <w:trHeight w:val="302"/>
          <w:jc w:val="center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8DC6" w14:textId="77777777" w:rsidR="00C5194E" w:rsidRPr="00154B79" w:rsidRDefault="00C5194E" w:rsidP="00C5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CD8+ naive T-cell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ABA46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8E500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5F51C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91148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D663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</w:tr>
      <w:tr w:rsidR="00C5194E" w:rsidRPr="00154B79" w14:paraId="62FE7E8C" w14:textId="77777777" w:rsidTr="75CC4611">
        <w:trPr>
          <w:trHeight w:val="302"/>
          <w:jc w:val="center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B05E" w14:textId="77777777" w:rsidR="00C5194E" w:rsidRPr="00154B79" w:rsidRDefault="00C5194E" w:rsidP="00C5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Th2 cell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D6ED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EE3B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26BF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5B01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2B9A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</w:tr>
      <w:tr w:rsidR="00C5194E" w:rsidRPr="00154B79" w14:paraId="66216994" w14:textId="77777777" w:rsidTr="75CC4611">
        <w:trPr>
          <w:trHeight w:val="302"/>
          <w:jc w:val="center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A543" w14:textId="77777777" w:rsidR="00C5194E" w:rsidRPr="00154B79" w:rsidRDefault="00C5194E" w:rsidP="00C5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 xml:space="preserve">CD4+ </w:t>
            </w:r>
            <w:proofErr w:type="spellStart"/>
            <w:r w:rsidRPr="00154B79">
              <w:rPr>
                <w:rFonts w:ascii="Times New Roman" w:eastAsia="Times New Roman" w:hAnsi="Times New Roman" w:cs="Times New Roman"/>
                <w:color w:val="000000"/>
              </w:rPr>
              <w:t>Te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E477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A7D01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45B0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3EDC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87A88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</w:tr>
      <w:tr w:rsidR="00C5194E" w:rsidRPr="00154B79" w14:paraId="3AA1AD41" w14:textId="77777777" w:rsidTr="75CC4611">
        <w:trPr>
          <w:trHeight w:val="302"/>
          <w:jc w:val="center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391F" w14:textId="77777777" w:rsidR="00C5194E" w:rsidRPr="00154B79" w:rsidRDefault="00C5194E" w:rsidP="00C5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Plasma cell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1262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1550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847D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394DC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B9E1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</w:tr>
      <w:tr w:rsidR="00C5194E" w:rsidRPr="00154B79" w14:paraId="78CAD389" w14:textId="77777777" w:rsidTr="75CC4611">
        <w:trPr>
          <w:trHeight w:val="302"/>
          <w:jc w:val="center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05926" w14:textId="77777777" w:rsidR="00C5194E" w:rsidRPr="00154B79" w:rsidRDefault="00C5194E" w:rsidP="00C5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HS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EC08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D7F5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09ECE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925A4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9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F87D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C5194E" w:rsidRPr="00154B79" w14:paraId="4779B2FB" w14:textId="77777777" w:rsidTr="75CC4611">
        <w:trPr>
          <w:trHeight w:val="302"/>
          <w:jc w:val="center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1FFD" w14:textId="77777777" w:rsidR="00C5194E" w:rsidRPr="00154B79" w:rsidRDefault="00C5194E" w:rsidP="00C5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Pericyt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1F211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691E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6FF3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CA521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14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B363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</w:tr>
      <w:tr w:rsidR="00C5194E" w:rsidRPr="00154B79" w14:paraId="37364B3A" w14:textId="77777777" w:rsidTr="75CC4611">
        <w:trPr>
          <w:trHeight w:val="302"/>
          <w:jc w:val="center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351B" w14:textId="77777777" w:rsidR="00C5194E" w:rsidRPr="00154B79" w:rsidRDefault="00C5194E" w:rsidP="00C5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Mast cell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1231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4C347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870F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257E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FA7D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</w:tr>
      <w:tr w:rsidR="00C5194E" w:rsidRPr="00154B79" w14:paraId="625CC46A" w14:textId="77777777" w:rsidTr="75CC4611">
        <w:trPr>
          <w:trHeight w:val="302"/>
          <w:jc w:val="center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0C44A" w14:textId="77777777" w:rsidR="00C5194E" w:rsidRPr="00154B79" w:rsidRDefault="00C5194E" w:rsidP="00C5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ME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2B05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A1404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B5F1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CC40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63BB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C5194E" w:rsidRPr="00154B79" w14:paraId="31613B45" w14:textId="77777777" w:rsidTr="75CC4611">
        <w:trPr>
          <w:trHeight w:val="302"/>
          <w:jc w:val="center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FB4A" w14:textId="77777777" w:rsidR="00C5194E" w:rsidRPr="00154B79" w:rsidRDefault="00C5194E" w:rsidP="00C5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B-cell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0520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5BC9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B32F1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2A62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BB7B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</w:tr>
      <w:tr w:rsidR="00C5194E" w:rsidRPr="00154B79" w14:paraId="414F6D04" w14:textId="77777777" w:rsidTr="75CC4611">
        <w:trPr>
          <w:trHeight w:val="302"/>
          <w:jc w:val="center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9AE2" w14:textId="77777777" w:rsidR="00C5194E" w:rsidRPr="00154B79" w:rsidRDefault="00C5194E" w:rsidP="00C5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Hlk121730957"/>
            <w:proofErr w:type="spellStart"/>
            <w:r w:rsidRPr="00154B79">
              <w:rPr>
                <w:rFonts w:ascii="Times New Roman" w:eastAsia="Times New Roman" w:hAnsi="Times New Roman" w:cs="Times New Roman"/>
                <w:color w:val="000000"/>
              </w:rPr>
              <w:t>pDC</w:t>
            </w:r>
            <w:bookmarkEnd w:id="0"/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1C19D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AB6E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7D7E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91F38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7605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</w:tr>
      <w:tr w:rsidR="00C5194E" w:rsidRPr="00154B79" w14:paraId="54AFEB1C" w14:textId="77777777" w:rsidTr="75CC4611">
        <w:trPr>
          <w:trHeight w:val="302"/>
          <w:jc w:val="center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0C12" w14:textId="77777777" w:rsidR="00C5194E" w:rsidRPr="00154B79" w:rsidRDefault="00C5194E" w:rsidP="00C5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Class-switched memory B-cell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CB4F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5516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2075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FED3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A1B8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60</w:t>
            </w:r>
          </w:p>
        </w:tc>
      </w:tr>
      <w:tr w:rsidR="00C5194E" w:rsidRPr="00154B79" w14:paraId="26AB5609" w14:textId="77777777" w:rsidTr="75CC4611">
        <w:trPr>
          <w:trHeight w:val="302"/>
          <w:jc w:val="center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B64CA" w14:textId="77777777" w:rsidR="00C5194E" w:rsidRPr="00154B79" w:rsidRDefault="00C5194E" w:rsidP="00C5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Treg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8E7F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7461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89B2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7768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D9D4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79</w:t>
            </w:r>
          </w:p>
        </w:tc>
      </w:tr>
      <w:tr w:rsidR="00C5194E" w:rsidRPr="00154B79" w14:paraId="3CE26BFA" w14:textId="77777777" w:rsidTr="75CC4611">
        <w:trPr>
          <w:trHeight w:val="302"/>
          <w:jc w:val="center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05DB4" w14:textId="77777777" w:rsidR="00C5194E" w:rsidRPr="00154B79" w:rsidRDefault="00C5194E" w:rsidP="00C5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Fibroblast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9258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E62E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2CA1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05FC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8B29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C5194E" w:rsidRPr="00154B79" w14:paraId="39CE6B0E" w14:textId="77777777" w:rsidTr="75CC4611">
        <w:trPr>
          <w:trHeight w:val="302"/>
          <w:jc w:val="center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5259E" w14:textId="7073E533" w:rsidR="00C5194E" w:rsidRPr="00154B79" w:rsidRDefault="00C5194E" w:rsidP="00C5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Endothelial cell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10965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5037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36BC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7B3A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2AFF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C5194E" w:rsidRPr="00154B79" w14:paraId="36662631" w14:textId="77777777" w:rsidTr="75CC4611">
        <w:trPr>
          <w:trHeight w:val="302"/>
          <w:jc w:val="center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DB993" w14:textId="77777777" w:rsidR="00C5194E" w:rsidRPr="00154B79" w:rsidRDefault="00C5194E" w:rsidP="00C5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 xml:space="preserve">CD8+ </w:t>
            </w:r>
            <w:proofErr w:type="spellStart"/>
            <w:r w:rsidRPr="00154B79">
              <w:rPr>
                <w:rFonts w:ascii="Times New Roman" w:eastAsia="Times New Roman" w:hAnsi="Times New Roman" w:cs="Times New Roman"/>
                <w:color w:val="000000"/>
              </w:rPr>
              <w:t>Tc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0CCD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EA7E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AB54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A144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68D3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</w:tr>
      <w:tr w:rsidR="00C5194E" w:rsidRPr="00154B79" w14:paraId="640891EF" w14:textId="77777777" w:rsidTr="75CC4611">
        <w:trPr>
          <w:trHeight w:val="302"/>
          <w:jc w:val="center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00D8" w14:textId="77777777" w:rsidR="00C5194E" w:rsidRPr="00154B79" w:rsidRDefault="00C5194E" w:rsidP="00C5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naive B-cell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062E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6F6E4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5D20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555D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EA83A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</w:tr>
      <w:tr w:rsidR="00C5194E" w:rsidRPr="00154B79" w14:paraId="29AE5985" w14:textId="77777777" w:rsidTr="75CC4611">
        <w:trPr>
          <w:trHeight w:val="302"/>
          <w:jc w:val="center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6800" w14:textId="77777777" w:rsidR="00C5194E" w:rsidRPr="00154B79" w:rsidRDefault="00C5194E" w:rsidP="00C5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Memory B-cell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8A3D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90F84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0E20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ACEE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EEFE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</w:tr>
      <w:tr w:rsidR="00C5194E" w:rsidRPr="00154B79" w14:paraId="7B03918C" w14:textId="77777777" w:rsidTr="75CC4611">
        <w:trPr>
          <w:trHeight w:val="302"/>
          <w:jc w:val="center"/>
        </w:trPr>
        <w:tc>
          <w:tcPr>
            <w:tcW w:w="3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D1597" w14:textId="77777777" w:rsidR="00C5194E" w:rsidRPr="00154B79" w:rsidRDefault="00C5194E" w:rsidP="00C519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CD8+ T-cell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0644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3252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268E7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3C16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0ED7D" w14:textId="77777777" w:rsidR="00C5194E" w:rsidRPr="00154B79" w:rsidRDefault="00C5194E" w:rsidP="0010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B79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</w:tr>
    </w:tbl>
    <w:p w14:paraId="02A9FC75" w14:textId="5B9F4A7C" w:rsidR="00C5194E" w:rsidRPr="00CE28EE" w:rsidRDefault="00202F9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E28EE">
        <w:rPr>
          <w:rFonts w:ascii="Times New Roman" w:hAnsi="Times New Roman" w:cs="Times New Roman"/>
          <w:sz w:val="24"/>
          <w:szCs w:val="24"/>
        </w:rPr>
        <w:t>iDC</w:t>
      </w:r>
      <w:proofErr w:type="spellEnd"/>
      <w:r w:rsidRPr="00CE28EE">
        <w:rPr>
          <w:rFonts w:ascii="Times New Roman" w:hAnsi="Times New Roman" w:cs="Times New Roman"/>
          <w:sz w:val="24"/>
          <w:szCs w:val="24"/>
        </w:rPr>
        <w:t>-</w:t>
      </w:r>
      <w:r w:rsidRPr="00CE28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terstitial dendritic cells, </w:t>
      </w:r>
      <w:proofErr w:type="spellStart"/>
      <w:r w:rsidRPr="00CE28EE">
        <w:rPr>
          <w:rFonts w:ascii="Times New Roman" w:hAnsi="Times New Roman" w:cs="Times New Roman"/>
          <w:sz w:val="24"/>
          <w:szCs w:val="24"/>
          <w:shd w:val="clear" w:color="auto" w:fill="FFFFFF"/>
        </w:rPr>
        <w:t>cDC</w:t>
      </w:r>
      <w:proofErr w:type="spellEnd"/>
      <w:r w:rsidRPr="00CE28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classic dendritic cells, </w:t>
      </w:r>
      <w:proofErr w:type="spellStart"/>
      <w:r w:rsidRPr="00CE28EE">
        <w:rPr>
          <w:rFonts w:ascii="Times New Roman" w:hAnsi="Times New Roman" w:cs="Times New Roman"/>
          <w:sz w:val="24"/>
          <w:szCs w:val="24"/>
          <w:shd w:val="clear" w:color="auto" w:fill="FFFFFF"/>
        </w:rPr>
        <w:t>aDC</w:t>
      </w:r>
      <w:proofErr w:type="spellEnd"/>
      <w:r w:rsidRPr="00CE28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 </w:t>
      </w:r>
      <w:r w:rsidR="009C5489" w:rsidRPr="00CE28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ctivated dendritic cells, </w:t>
      </w:r>
      <w:r w:rsidR="009C5489" w:rsidRPr="00CE28EE">
        <w:rPr>
          <w:rFonts w:ascii="Times New Roman" w:eastAsia="Times New Roman" w:hAnsi="Times New Roman" w:cs="Times New Roman"/>
          <w:color w:val="000000"/>
          <w:sz w:val="24"/>
          <w:szCs w:val="24"/>
        </w:rPr>
        <w:t>NKT-</w:t>
      </w:r>
      <w:r w:rsidR="009C5489" w:rsidRPr="00CE28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CE28EE">
        <w:rPr>
          <w:rFonts w:ascii="Times New Roman" w:hAnsi="Times New Roman" w:cs="Times New Roman"/>
          <w:sz w:val="24"/>
          <w:szCs w:val="24"/>
          <w:shd w:val="clear" w:color="auto" w:fill="FFFFFF"/>
        </w:rPr>
        <w:t>n</w:t>
      </w:r>
      <w:r w:rsidR="009C5489" w:rsidRPr="00CE28EE">
        <w:rPr>
          <w:rFonts w:ascii="Times New Roman" w:hAnsi="Times New Roman" w:cs="Times New Roman"/>
          <w:sz w:val="24"/>
          <w:szCs w:val="24"/>
          <w:shd w:val="clear" w:color="auto" w:fill="FFFFFF"/>
        </w:rPr>
        <w:t>atural killer T cells</w:t>
      </w:r>
      <w:r w:rsidR="002C5319" w:rsidRPr="00CE28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2C5319" w:rsidRPr="00CE28EE">
        <w:rPr>
          <w:rFonts w:ascii="Times New Roman" w:eastAsia="Times New Roman" w:hAnsi="Times New Roman" w:cs="Times New Roman"/>
          <w:color w:val="000000"/>
          <w:sz w:val="24"/>
          <w:szCs w:val="24"/>
        </w:rPr>
        <w:t>CLP</w:t>
      </w:r>
      <w:r w:rsidR="002C5319" w:rsidRPr="00CE28EE">
        <w:rPr>
          <w:rFonts w:ascii="Times New Roman" w:hAnsi="Times New Roman" w:cs="Times New Roman"/>
          <w:sz w:val="24"/>
          <w:szCs w:val="24"/>
          <w:shd w:val="clear" w:color="auto" w:fill="FFFFFF"/>
        </w:rPr>
        <w:t>- common lymphoid progenitor cells, DC-dendritic cells, HSC-</w:t>
      </w:r>
      <w:r w:rsidR="00CE28EE">
        <w:rPr>
          <w:rFonts w:ascii="Times New Roman" w:hAnsi="Times New Roman" w:cs="Times New Roman"/>
          <w:sz w:val="24"/>
          <w:szCs w:val="24"/>
          <w:shd w:val="clear" w:color="auto" w:fill="FFFFFF"/>
        </w:rPr>
        <w:t>h</w:t>
      </w:r>
      <w:r w:rsidR="002C5319" w:rsidRPr="00CE28EE">
        <w:rPr>
          <w:rFonts w:ascii="Times New Roman" w:hAnsi="Times New Roman" w:cs="Times New Roman"/>
          <w:sz w:val="24"/>
          <w:szCs w:val="24"/>
          <w:shd w:val="clear" w:color="auto" w:fill="FFFFFF"/>
        </w:rPr>
        <w:t>ematopoietic stem cells, MEP- megakaryocyte-erythroid progenitor cells,</w:t>
      </w:r>
      <w:r w:rsidR="00B62DE7" w:rsidRPr="00CE28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62DE7" w:rsidRPr="00CE28EE">
        <w:rPr>
          <w:rFonts w:ascii="Times New Roman" w:hAnsi="Times New Roman" w:cs="Times New Roman"/>
          <w:sz w:val="24"/>
          <w:szCs w:val="24"/>
          <w:shd w:val="clear" w:color="auto" w:fill="FFFFFF"/>
        </w:rPr>
        <w:t>pDC</w:t>
      </w:r>
      <w:proofErr w:type="spellEnd"/>
      <w:r w:rsidR="00B62DE7" w:rsidRPr="00CE28EE">
        <w:rPr>
          <w:rFonts w:ascii="Times New Roman" w:hAnsi="Times New Roman" w:cs="Times New Roman"/>
          <w:sz w:val="24"/>
          <w:szCs w:val="24"/>
          <w:shd w:val="clear" w:color="auto" w:fill="FFFFFF"/>
        </w:rPr>
        <w:t>- plasmacytoid dendritic cells</w:t>
      </w:r>
    </w:p>
    <w:sectPr w:rsidR="00C5194E" w:rsidRPr="00CE28E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94E"/>
    <w:rsid w:val="0010209C"/>
    <w:rsid w:val="00154B79"/>
    <w:rsid w:val="00202F90"/>
    <w:rsid w:val="00215953"/>
    <w:rsid w:val="002C5319"/>
    <w:rsid w:val="00301355"/>
    <w:rsid w:val="00340190"/>
    <w:rsid w:val="006418FC"/>
    <w:rsid w:val="00695C45"/>
    <w:rsid w:val="009C5489"/>
    <w:rsid w:val="00B62DE7"/>
    <w:rsid w:val="00C5194E"/>
    <w:rsid w:val="00C6155D"/>
    <w:rsid w:val="00CE28EE"/>
    <w:rsid w:val="00D33400"/>
    <w:rsid w:val="0574A350"/>
    <w:rsid w:val="22B4FFA7"/>
    <w:rsid w:val="2F7A5A52"/>
    <w:rsid w:val="5E4CA270"/>
    <w:rsid w:val="5F037D6B"/>
    <w:rsid w:val="75CC4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31B49"/>
  <w15:chartTrackingRefBased/>
  <w15:docId w15:val="{EEB13F4B-3C0A-4BBA-B0EA-91E758834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695C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01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84</Words>
  <Characters>1622</Characters>
  <Application>Microsoft Office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 Saare</dc:creator>
  <cp:keywords/>
  <dc:description/>
  <cp:lastModifiedBy>Merli Saare</cp:lastModifiedBy>
  <cp:revision>17</cp:revision>
  <cp:lastPrinted>2022-12-21T12:05:00Z</cp:lastPrinted>
  <dcterms:created xsi:type="dcterms:W3CDTF">2022-09-21T11:01:00Z</dcterms:created>
  <dcterms:modified xsi:type="dcterms:W3CDTF">2023-03-07T14:23:00Z</dcterms:modified>
</cp:coreProperties>
</file>